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trial fibrillation as a prognostic indicator of myocardial infarction and cardiovascular death: a systematic review and meta-analysi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Wenqi He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Yingjie Ch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*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Emergency department, Henan province People′s Hospital, Zhengzhou, Henan Province 450003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This author takes responsibility for all aspects of the reliability and freedom from bias of the data presented and their discussed interpretation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E-mails for all authors: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wenqi.he2008@163.com (Wenqi He)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HNQBDSL@126.com (Yingjie Chu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orresponding author: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Yingjie Chu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Emergency department, Henan province People′s Hospital, Zhengzhou, Henan Province 450003, Chin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el: +86-18538236600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ax: +86-21-64085875</w:t>
      </w:r>
    </w:p>
    <w:p>
      <w:pPr>
        <w:sectPr>
          <w:type w:val="nextPage"/>
          <w:pgSz w:w="11906" w:h="16838"/>
          <w:pgMar w:left="1134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E-mail: HNQBDSL@126.com</w:t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ry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. Quality assessment of included studies using the modified Newcastle–Ottawa scale</w:t>
      </w:r>
    </w:p>
    <w:tbl>
      <w:tblPr>
        <w:tblW w:w="161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1984"/>
        <w:gridCol w:w="2127"/>
        <w:gridCol w:w="1559"/>
        <w:gridCol w:w="1985"/>
        <w:gridCol w:w="1418"/>
        <w:gridCol w:w="1416"/>
        <w:gridCol w:w="1844"/>
        <w:gridCol w:w="992"/>
      </w:tblGrid>
      <w:tr>
        <w:trPr/>
        <w:tc>
          <w:tcPr>
            <w:tcW w:w="2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uthor (year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equate defini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f cases with atrial fibrillation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presentativenes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f cas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certainment of myocardial infarction or cardiovascular outcome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tcomes of interest were not present before atrial fibrilla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trol of confounding factors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sessm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f outcomes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equate follow-up data (≥5 years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 score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annel (1982)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ke (198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rahn (199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onow (199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aarisalo (199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njamin (199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ries (199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xena (200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iberg (200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hamoon (200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to (200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igómez (200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aywood (200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uzas-Mosquera (201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inkel (201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en (201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uilar (201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ao (201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rtinez (201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liman (201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bayrak (201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ermond (201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liman (201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 (201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isi (201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ih (201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'Neal (2016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Table S2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Subgroup analysis of </w:t>
      </w:r>
      <w:r>
        <w:rPr/>
        <w:t>crude relative risk for cardiovascular death and adjusted relative risk for cardiovascular death</w:t>
      </w:r>
    </w:p>
    <w:tbl>
      <w:tblPr>
        <w:tblW w:w="124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0"/>
        <w:gridCol w:w="2230"/>
        <w:gridCol w:w="1943"/>
        <w:gridCol w:w="992"/>
        <w:gridCol w:w="1521"/>
        <w:gridCol w:w="1559"/>
        <w:gridCol w:w="1819"/>
      </w:tblGrid>
      <w:tr>
        <w:trPr/>
        <w:tc>
          <w:tcPr>
            <w:tcW w:w="2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Outcomes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R and 95%C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eterogeneity (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 value for heterogeneity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 value between subgroups</w:t>
            </w:r>
          </w:p>
        </w:tc>
      </w:tr>
      <w:tr>
        <w:trPr>
          <w:trHeight w:val="271" w:hRule="atLeast"/>
        </w:trPr>
        <w:tc>
          <w:tcPr>
            <w:tcW w:w="24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Crude relative risk for cardiovascular death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064" w:type="dxa"/>
            <w:gridSpan w:val="6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blication year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0 or after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1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0-3.5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0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fore 201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7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8-3.4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64" w:type="dxa"/>
            <w:gridSpan w:val="6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udy design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4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6-3.4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6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trospective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2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1-1.9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64" w:type="dxa"/>
            <w:gridSpan w:val="6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gion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orth America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1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6-4.4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urope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3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4-13.7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4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ia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3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-2.7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ernational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4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5-2.5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53</w:t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64" w:type="dxa"/>
            <w:gridSpan w:val="6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mple size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00 or greater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9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2-4.2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 1000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0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9-2.7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64" w:type="dxa"/>
            <w:gridSpan w:val="6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age (years)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 or older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4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8-2.8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6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1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0-5.6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64" w:type="dxa"/>
            <w:gridSpan w:val="6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Women proportion (%)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3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7-6.2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5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4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0-2.1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64" w:type="dxa"/>
            <w:gridSpan w:val="6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vious myocardial infarction (%)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6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1-2.5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2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6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0-5.0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64" w:type="dxa"/>
            <w:gridSpan w:val="6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djustment degree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+++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6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0-3.5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one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6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2-3.6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64" w:type="dxa"/>
            <w:gridSpan w:val="6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Follow-up duration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years)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5 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1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3-3.6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8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&lt;5 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2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5-3.4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Adjusted relative risk for cardiovascular deat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10064" w:type="dxa"/>
            <w:gridSpan w:val="6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blication year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0 or after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4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8-2.9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0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7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fore 201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5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1-3.1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64" w:type="dxa"/>
            <w:gridSpan w:val="6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udy design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8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0-3.0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trospective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5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5-1.7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64" w:type="dxa"/>
            <w:gridSpan w:val="6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gion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orth America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1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3-3.3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urope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9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3-3.7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ia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5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5-1.7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4</w:t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64" w:type="dxa"/>
            <w:gridSpan w:val="6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mple size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00 or greater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5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6-3.4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1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 1000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1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1-1.8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5</w:t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64" w:type="dxa"/>
            <w:gridSpan w:val="6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age (years)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 or older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5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5-1.7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6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8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0-3.0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64" w:type="dxa"/>
            <w:gridSpan w:val="6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Women proportion (%)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5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6-3.4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1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5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1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1-1.8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5</w:t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64" w:type="dxa"/>
            <w:gridSpan w:val="6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vious myocardial infarction (%)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1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1-1.8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6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2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5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8-3.0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64" w:type="dxa"/>
            <w:gridSpan w:val="6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djustment degree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+++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5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1-2.5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++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64" w:type="dxa"/>
            <w:gridSpan w:val="6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Follow-up duration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years)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5 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0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7-2.5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6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8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&lt;5 </w:t>
            </w:r>
          </w:p>
        </w:tc>
        <w:tc>
          <w:tcPr>
            <w:tcW w:w="19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5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4-3.7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.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134" w:footer="0" w:bottom="1797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S3. </w:t>
      </w:r>
      <w:r>
        <w:rPr>
          <w:rFonts w:cs="Times New Roman" w:ascii="Times New Roman" w:hAnsi="Times New Roman"/>
          <w:color w:val="000000"/>
          <w:sz w:val="24"/>
        </w:rPr>
        <w:t>Subgroup analysis of crude relative risk for cardiovascular events and adjusted relative risk for cardiov</w:t>
      </w:r>
      <w:r>
        <w:rPr/>
        <w:t>ascular events</w:t>
      </w:r>
    </w:p>
    <w:tbl>
      <w:tblPr>
        <w:tblW w:w="124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0"/>
        <w:gridCol w:w="2230"/>
        <w:gridCol w:w="1943"/>
        <w:gridCol w:w="992"/>
        <w:gridCol w:w="1521"/>
        <w:gridCol w:w="1559"/>
        <w:gridCol w:w="1819"/>
      </w:tblGrid>
      <w:tr>
        <w:trPr/>
        <w:tc>
          <w:tcPr>
            <w:tcW w:w="2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Outcomes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R and 95%C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eterogeneity (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 value for heterogeneity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 value between subgroups</w:t>
            </w:r>
          </w:p>
        </w:tc>
      </w:tr>
      <w:tr>
        <w:trPr>
          <w:trHeight w:val="271" w:hRule="atLeast"/>
        </w:trPr>
        <w:tc>
          <w:tcPr>
            <w:tcW w:w="24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Crude relative risk for cardiovascular events</w:t>
            </w:r>
          </w:p>
        </w:tc>
        <w:tc>
          <w:tcPr>
            <w:tcW w:w="10064" w:type="dxa"/>
            <w:gridSpan w:val="6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blication year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0 or after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7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8-4.0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fore 201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1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7-2.0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5</w:t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64" w:type="dxa"/>
            <w:gridSpan w:val="6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udy design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0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6-1.9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trospective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5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5-4.3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64" w:type="dxa"/>
            <w:gridSpan w:val="6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gion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orth America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1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9-1.8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urope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2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5-2.5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ia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0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1-3.6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64" w:type="dxa"/>
            <w:gridSpan w:val="6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mple size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00 or greater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0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7-4.9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 1000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1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2-2.1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64" w:type="dxa"/>
            <w:gridSpan w:val="6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age (years)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 or older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5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5-2.2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2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6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3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-5.0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64" w:type="dxa"/>
            <w:gridSpan w:val="6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Women proportion (%)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5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6-2.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5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0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0-3.7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64" w:type="dxa"/>
            <w:gridSpan w:val="6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vious myocardial infarction (%)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2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5-1.9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7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2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3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5-3.2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64" w:type="dxa"/>
            <w:gridSpan w:val="6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djustment degree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+++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7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1-3.6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++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9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9-1.9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6</w:t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one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4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2-2.2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64" w:type="dxa"/>
            <w:gridSpan w:val="6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Follow-up duration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years)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5 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7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4-2.5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&lt;5 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4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2-3.2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Adjusted relative risk for cardiovascular event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10064" w:type="dxa"/>
            <w:gridSpan w:val="6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blication year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0 or after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6 (1.36-3.4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fore 201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3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0-2.5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6</w:t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64" w:type="dxa"/>
            <w:gridSpan w:val="6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udy design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7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2-2.0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trospective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7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8-4.5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64" w:type="dxa"/>
            <w:gridSpan w:val="6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gion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orth America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1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1-2.2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6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urope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7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1-1.9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2</w:t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ia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2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3-8.8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4</w:t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64" w:type="dxa"/>
            <w:gridSpan w:val="6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mple size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00 or greater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3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4-5.2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0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 1000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0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3-2.2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2</w:t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64" w:type="dxa"/>
            <w:gridSpan w:val="6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age (years)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 or older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3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8-2.4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7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6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6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0-4.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3</w:t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64" w:type="dxa"/>
            <w:gridSpan w:val="6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Women proportion (%)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7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9-2.1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5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1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-5.3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64" w:type="dxa"/>
            <w:gridSpan w:val="6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vious myocardial infarction (%)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4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4-2.7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7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2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0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4-2.9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03</w:t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64" w:type="dxa"/>
            <w:gridSpan w:val="6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djustment degree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+++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8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9-3.1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4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++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2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9-2.7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64" w:type="dxa"/>
            <w:gridSpan w:val="6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Follow-up duration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years)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5 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2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0-1.9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0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284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&lt;5 </w:t>
            </w:r>
          </w:p>
        </w:tc>
        <w:tc>
          <w:tcPr>
            <w:tcW w:w="19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5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2-3.6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.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134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Char2">
    <w:name w:val="批注框文本 Char"/>
    <w:qFormat/>
    <w:rPr>
      <w:rFonts w:ascii="Segoe UI" w:hAnsi="Segoe UI" w:cs="Segoe UI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5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5T12:37:00Z</dcterms:created>
  <dc:creator>Administrator</dc:creator>
  <dc:description/>
  <cp:keywords/>
  <dc:language>en-US</dc:language>
  <cp:lastModifiedBy>User2</cp:lastModifiedBy>
  <dcterms:modified xsi:type="dcterms:W3CDTF">2017-03-17T08:44:00Z</dcterms:modified>
  <cp:revision>7</cp:revision>
  <dc:subject/>
  <dc:title/>
</cp:coreProperties>
</file>